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eage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uppli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atalog Numb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omm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ynthemax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rning, US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35XX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ufactured under cGM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LLstar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vitrogen, US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10142-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ufactured under cGM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uriton mediu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emgent, US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0-00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eno-fre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eSR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emCell Technologies, US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58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ufactured under cGM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SR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emCell Technologies, US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58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ufactured under cGM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triste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emgent, US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1-00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eno-fre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R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emgent/in hou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0-00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ufactured under defined SOP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F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obalste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SC-3006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ufactured under defined SOPs, quality and sterility test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18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Bioscienc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-81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lang w:eastAsia="en-US"/>
              </w:rPr>
            </w:pPr>
            <w:r>
              <w:rPr>
                <w:rFonts w:eastAsia="Times New Roman" w:cs="Times" w:ascii="Times" w:hAnsi="Times"/>
                <w:shd w:fill="FFFFFF" w:val="clear"/>
                <w:lang w:eastAsia="en-US"/>
              </w:rPr>
              <w:t>Manufactured under cGMP, ASR, or ISO CE-IVD regulatory requirements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Supplementary Table S2; Related to Figure 2. GMP-compliant reagents for RiPSC line derivation, culture and cryopreservation.</w:t>
      </w:r>
      <w:r>
        <w:rPr>
          <w:rFonts w:cs="Times" w:ascii="Times" w:hAnsi="Times"/>
        </w:rPr>
        <w:t xml:space="preserve">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6:59:00Z</dcterms:created>
  <dc:creator>Jens</dc:creator>
  <dc:description/>
  <cp:keywords/>
  <dc:language>en-US</dc:language>
  <cp:lastModifiedBy>Jens</cp:lastModifiedBy>
  <dcterms:modified xsi:type="dcterms:W3CDTF">2013-09-13T21:48:00Z</dcterms:modified>
  <cp:revision>3</cp:revision>
  <dc:subject/>
  <dc:title/>
</cp:coreProperties>
</file>